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91661" w14:textId="77777777" w:rsidR="006B709A" w:rsidRPr="00D17ABD" w:rsidRDefault="006B709A" w:rsidP="006B709A">
      <w:pPr>
        <w:spacing w:line="276" w:lineRule="auto"/>
        <w:jc w:val="both"/>
        <w:rPr>
          <w:rFonts w:ascii="TimesNewRoman,Bold" w:hAnsi="TimesNewRoman,Bold"/>
        </w:rPr>
      </w:pPr>
      <w:r w:rsidRPr="00D17ABD">
        <w:rPr>
          <w:rFonts w:ascii="TimesNewRoman,Bold" w:hAnsi="TimesNewRoman,Bold"/>
          <w:b/>
        </w:rPr>
        <w:t>APPENDIX S2</w:t>
      </w:r>
      <w:r w:rsidRPr="00D17ABD">
        <w:rPr>
          <w:rFonts w:ascii="TimesNewRoman,Bold" w:hAnsi="TimesNewRoman,Bold"/>
        </w:rPr>
        <w:t xml:space="preserve"> Drilling intensities (%) of the most abundant genera for all locations. For each location, proportion of total genera drilled is also provided. + = the genus is represented by less than 10 individuals, therefore corresponding DI values not calculated. - = absent.</w:t>
      </w:r>
    </w:p>
    <w:p w14:paraId="19AC42A9" w14:textId="77777777" w:rsidR="006B709A" w:rsidRPr="00D17ABD" w:rsidRDefault="006B709A" w:rsidP="006B709A">
      <w:pPr>
        <w:spacing w:line="276" w:lineRule="auto"/>
        <w:rPr>
          <w:rFonts w:ascii="TimesNewRoman,Bold" w:hAnsi="TimesNewRoman,Bold"/>
        </w:rPr>
      </w:pPr>
    </w:p>
    <w:tbl>
      <w:tblPr>
        <w:tblW w:w="133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4"/>
        <w:gridCol w:w="1021"/>
        <w:gridCol w:w="944"/>
        <w:gridCol w:w="931"/>
        <w:gridCol w:w="931"/>
        <w:gridCol w:w="1052"/>
        <w:gridCol w:w="931"/>
        <w:gridCol w:w="944"/>
        <w:gridCol w:w="931"/>
        <w:gridCol w:w="978"/>
        <w:gridCol w:w="1018"/>
        <w:gridCol w:w="1208"/>
        <w:gridCol w:w="901"/>
      </w:tblGrid>
      <w:tr w:rsidR="006B709A" w:rsidRPr="00D17ABD" w14:paraId="035727C7" w14:textId="77777777" w:rsidTr="00176683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0086027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Location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301899F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i/>
                <w:iCs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i/>
                <w:iCs/>
                <w:sz w:val="16"/>
                <w:szCs w:val="16"/>
              </w:rPr>
              <w:t>Timoclea</w:t>
            </w:r>
            <w:r w:rsidRPr="00D17ABD">
              <w:rPr>
                <w:rFonts w:ascii="TimesNewRoman,Bold" w:hAnsi="TimesNewRoman,Bold"/>
                <w:iCs/>
                <w:sz w:val="16"/>
                <w:szCs w:val="16"/>
              </w:rPr>
              <w:t xml:space="preserve"> (</w:t>
            </w:r>
            <w:r w:rsidRPr="00D17ABD">
              <w:rPr>
                <w:rFonts w:ascii="TimesNewRoman,Bold" w:hAnsi="TimesNewRoman,Bold"/>
                <w:sz w:val="16"/>
                <w:szCs w:val="16"/>
              </w:rPr>
              <w:t>17.01%)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3AD78EAB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i/>
                <w:iCs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i/>
                <w:iCs/>
                <w:sz w:val="16"/>
                <w:szCs w:val="16"/>
              </w:rPr>
              <w:t xml:space="preserve">Meretrix </w:t>
            </w:r>
            <w:r w:rsidRPr="00D17ABD">
              <w:rPr>
                <w:rFonts w:ascii="TimesNewRoman,Bold" w:hAnsi="TimesNewRoman,Bold"/>
                <w:sz w:val="16"/>
                <w:szCs w:val="16"/>
              </w:rPr>
              <w:t>(2.93%)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7A8917B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i/>
                <w:iCs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i/>
                <w:iCs/>
                <w:sz w:val="16"/>
                <w:szCs w:val="16"/>
              </w:rPr>
              <w:t xml:space="preserve">Sunetta </w:t>
            </w:r>
            <w:r w:rsidRPr="00D17ABD">
              <w:rPr>
                <w:rFonts w:ascii="TimesNewRoman,Bold" w:hAnsi="TimesNewRoman,Bold"/>
                <w:sz w:val="16"/>
                <w:szCs w:val="16"/>
              </w:rPr>
              <w:t>(9.49%)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785FA4B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i/>
                <w:iCs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i/>
                <w:iCs/>
                <w:sz w:val="16"/>
                <w:szCs w:val="16"/>
              </w:rPr>
              <w:t xml:space="preserve">Donax </w:t>
            </w:r>
            <w:r w:rsidRPr="00D17ABD">
              <w:rPr>
                <w:rFonts w:ascii="TimesNewRoman,Bold" w:hAnsi="TimesNewRoman,Bold"/>
                <w:sz w:val="16"/>
                <w:szCs w:val="16"/>
              </w:rPr>
              <w:t>(2.40%)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083DF2A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i/>
                <w:iCs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i/>
                <w:iCs/>
                <w:sz w:val="16"/>
                <w:szCs w:val="16"/>
              </w:rPr>
              <w:t xml:space="preserve">Glycymeris </w:t>
            </w:r>
            <w:r w:rsidRPr="00D17ABD">
              <w:rPr>
                <w:rFonts w:ascii="TimesNewRoman,Bold" w:hAnsi="TimesNewRoman,Bold"/>
                <w:sz w:val="16"/>
                <w:szCs w:val="16"/>
              </w:rPr>
              <w:t>(1.47%)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B925D69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i/>
                <w:iCs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i/>
                <w:iCs/>
                <w:sz w:val="16"/>
                <w:szCs w:val="16"/>
              </w:rPr>
              <w:t xml:space="preserve">Mactra </w:t>
            </w:r>
            <w:r w:rsidRPr="00D17ABD">
              <w:rPr>
                <w:rFonts w:ascii="TimesNewRoman,Bold" w:hAnsi="TimesNewRoman,Bold"/>
                <w:sz w:val="16"/>
                <w:szCs w:val="16"/>
              </w:rPr>
              <w:t>(1.89%)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49166B3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i/>
                <w:iCs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i/>
                <w:iCs/>
                <w:sz w:val="16"/>
                <w:szCs w:val="16"/>
              </w:rPr>
              <w:t xml:space="preserve">Anadara </w:t>
            </w:r>
            <w:r w:rsidRPr="00D17ABD">
              <w:rPr>
                <w:rFonts w:ascii="TimesNewRoman,Bold" w:hAnsi="TimesNewRoman,Bold"/>
                <w:sz w:val="16"/>
                <w:szCs w:val="16"/>
              </w:rPr>
              <w:t>(1.01%)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7C1B462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i/>
                <w:iCs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i/>
                <w:iCs/>
                <w:sz w:val="16"/>
                <w:szCs w:val="16"/>
              </w:rPr>
              <w:t xml:space="preserve">Tellina </w:t>
            </w:r>
            <w:r w:rsidRPr="00D17ABD">
              <w:rPr>
                <w:rFonts w:ascii="TimesNewRoman,Bold" w:hAnsi="TimesNewRoman,Bold"/>
                <w:sz w:val="16"/>
                <w:szCs w:val="16"/>
              </w:rPr>
              <w:t>(0.61%)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3D5E98E9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i/>
                <w:iCs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i/>
                <w:iCs/>
                <w:sz w:val="16"/>
                <w:szCs w:val="16"/>
              </w:rPr>
              <w:t xml:space="preserve">Turritella </w:t>
            </w:r>
            <w:r w:rsidRPr="00D17ABD">
              <w:rPr>
                <w:rFonts w:ascii="TimesNewRoman,Bold" w:hAnsi="TimesNewRoman,Bold"/>
                <w:sz w:val="16"/>
                <w:szCs w:val="16"/>
              </w:rPr>
              <w:t>(0.57%)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711D079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i/>
                <w:iCs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i/>
                <w:iCs/>
                <w:sz w:val="16"/>
                <w:szCs w:val="16"/>
              </w:rPr>
              <w:t xml:space="preserve">Cerithidea </w:t>
            </w:r>
            <w:r w:rsidRPr="00D17ABD">
              <w:rPr>
                <w:rFonts w:ascii="TimesNewRoman,Bold" w:hAnsi="TimesNewRoman,Bold"/>
                <w:sz w:val="16"/>
                <w:szCs w:val="16"/>
              </w:rPr>
              <w:t>(0.78%)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01B85F9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i/>
                <w:iCs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i/>
                <w:iCs/>
                <w:sz w:val="16"/>
                <w:szCs w:val="16"/>
              </w:rPr>
              <w:t xml:space="preserve">Umbonium </w:t>
            </w:r>
            <w:r w:rsidRPr="00D17ABD">
              <w:rPr>
                <w:rFonts w:ascii="TimesNewRoman,Bold" w:hAnsi="TimesNewRoman,Bold"/>
                <w:sz w:val="16"/>
                <w:szCs w:val="16"/>
              </w:rPr>
              <w:t>(1.12%)</w:t>
            </w:r>
          </w:p>
        </w:tc>
        <w:tc>
          <w:tcPr>
            <w:tcW w:w="901" w:type="dxa"/>
            <w:vAlign w:val="center"/>
          </w:tcPr>
          <w:p w14:paraId="19378E3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i/>
                <w:iCs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bCs/>
                <w:color w:val="000000"/>
                <w:sz w:val="16"/>
                <w:szCs w:val="16"/>
              </w:rPr>
              <w:t>Proportion of genera drilled (%)</w:t>
            </w:r>
          </w:p>
        </w:tc>
      </w:tr>
      <w:tr w:rsidR="006B709A" w:rsidRPr="00D17ABD" w14:paraId="3AC66FE0" w14:textId="77777777" w:rsidTr="00176683">
        <w:trPr>
          <w:trHeight w:val="32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419DC15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Tajpur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C0E8AA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9.94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34EA326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179BD44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02ACF1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4.67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155709B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71C3D9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9.34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2174C09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170C89A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70921E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1467A0F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669821F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0.71</w:t>
            </w:r>
          </w:p>
        </w:tc>
        <w:tc>
          <w:tcPr>
            <w:tcW w:w="901" w:type="dxa"/>
            <w:vAlign w:val="center"/>
          </w:tcPr>
          <w:p w14:paraId="755AE31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40.74</w:t>
            </w:r>
          </w:p>
        </w:tc>
      </w:tr>
      <w:tr w:rsidR="006B709A" w:rsidRPr="00D17ABD" w14:paraId="799914A6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69BEB6B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Dogra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474A29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55.67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198E23F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7D07966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72199B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8.57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4F124F5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C7B1C0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6.90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69EF9E7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8A0597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A93D55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046D02B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650CF2B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5.56</w:t>
            </w:r>
          </w:p>
        </w:tc>
        <w:tc>
          <w:tcPr>
            <w:tcW w:w="901" w:type="dxa"/>
            <w:vAlign w:val="center"/>
          </w:tcPr>
          <w:p w14:paraId="3CC8ACC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50.00</w:t>
            </w:r>
          </w:p>
        </w:tc>
      </w:tr>
      <w:tr w:rsidR="006B709A" w:rsidRPr="00D17ABD" w14:paraId="49E8FE79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00BA13A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Chandipur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7D909E2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9.58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300FDF4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6BF5E3D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3326D4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52.94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5097CD7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6AB1DAF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9.30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442A314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1B1AB8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8.19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380DB34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00A494B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6.90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44E956F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46B9331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44.44</w:t>
            </w:r>
          </w:p>
        </w:tc>
      </w:tr>
      <w:tr w:rsidR="006B709A" w:rsidRPr="00D17ABD" w14:paraId="53ED681F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0A7745F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Paradeep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1CC4F98B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4BA5FBE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.35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39BE6FF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0.0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9D936E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1.03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7D1C519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2743DD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00745AE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AD06A4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889B9C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56A9BF8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4926972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6881BAF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47.83</w:t>
            </w:r>
          </w:p>
        </w:tc>
      </w:tr>
      <w:tr w:rsidR="006B709A" w:rsidRPr="00D17ABD" w14:paraId="526BE385" w14:textId="77777777" w:rsidTr="00176683">
        <w:trPr>
          <w:trHeight w:val="323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55C04C6B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Chandrabhaga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4D4098E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5.45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4237F08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1.4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77132D8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8.63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35C58C2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.21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769D6E9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10A8247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1D8CD20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3E61879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3E9AB4A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5010F82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360CE4A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27ADD25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65.22</w:t>
            </w:r>
          </w:p>
        </w:tc>
      </w:tr>
      <w:tr w:rsidR="006B709A" w:rsidRPr="00D17ABD" w14:paraId="6AE622D9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100445D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Arjipall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0EF787B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0.96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491D7B8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B19996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9.51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701FD63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10690FB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7.39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98C80F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0E3CB1B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97A8A7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D1F51B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358EF329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3.93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4813345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1" w:type="dxa"/>
            <w:vAlign w:val="center"/>
          </w:tcPr>
          <w:p w14:paraId="23CC2CF9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27.87</w:t>
            </w:r>
          </w:p>
        </w:tc>
      </w:tr>
      <w:tr w:rsidR="006B709A" w:rsidRPr="00D17ABD" w14:paraId="1E3A8310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19D3C93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Gopalpur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CDBB39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4384F1C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.82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E3B73EB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.83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9DAF369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4FB8D25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8.0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06A539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0A155E4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70CDEFB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772B18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7611B9D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211394F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0745DCF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29.63</w:t>
            </w:r>
          </w:p>
        </w:tc>
      </w:tr>
      <w:tr w:rsidR="006B709A" w:rsidRPr="00D17ABD" w14:paraId="38A0CE0E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45C2D16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Yekuvuru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DE85F6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36A06CA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374F6AB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.6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7927DA3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08EB062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3B5823B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3F60097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6258D59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050762F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076B83E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42B0124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77BA141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8.33</w:t>
            </w:r>
          </w:p>
        </w:tc>
      </w:tr>
      <w:tr w:rsidR="006B709A" w:rsidRPr="00D17ABD" w14:paraId="1E7C208E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0C0DCEE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Kalingapatnam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08C7F36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9D25F3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169B607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.47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61D000B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03B7ECE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20943B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878D5B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4.29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EAAE94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0DC50E8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5BCA5B6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7D2177E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0800B71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20.00</w:t>
            </w:r>
          </w:p>
        </w:tc>
      </w:tr>
      <w:tr w:rsidR="006B709A" w:rsidRPr="00D17ABD" w14:paraId="78C0BF7B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1AF9BA7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Konada Mohona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7972F04B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49796CA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6.84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24907D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.21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6BFD65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188FC49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57.58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E76AD8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09EBDC8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3876E6C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448036A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05BEC1F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0224449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446884F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29.63</w:t>
            </w:r>
          </w:p>
        </w:tc>
      </w:tr>
      <w:tr w:rsidR="006B709A" w:rsidRPr="00D17ABD" w14:paraId="3F06373D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157ECFC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Bheemunipatnam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3CF646D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4F083A09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5.2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9A7514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.94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72E4BFE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4CA27E2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5.16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10CE361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51FD283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77FC40A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349713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5388C19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4078893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6B33D88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11.53</w:t>
            </w:r>
          </w:p>
        </w:tc>
      </w:tr>
      <w:tr w:rsidR="006B709A" w:rsidRPr="00D17ABD" w14:paraId="76113FCE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6C81FF9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Yarada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2373B4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2BEA746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99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C806A2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.28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57673F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6C4B1A2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1838159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3AA0918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3CFBBBD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060F74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42FA202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10B1349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1" w:type="dxa"/>
            <w:vAlign w:val="center"/>
          </w:tcPr>
          <w:p w14:paraId="793B615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38.10</w:t>
            </w:r>
          </w:p>
        </w:tc>
      </w:tr>
      <w:tr w:rsidR="006B709A" w:rsidRPr="00D17ABD" w14:paraId="3048CDF1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0EC9CAE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Polavarem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E78FC1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326CF7B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1967379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7.84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7CD549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0B339E9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657F05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06ACA35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801D5C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973297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020A322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5C32513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116379E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16.67</w:t>
            </w:r>
          </w:p>
        </w:tc>
      </w:tr>
      <w:tr w:rsidR="006B709A" w:rsidRPr="00D17ABD" w14:paraId="1E7E9B09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74115869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Odalarevu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879A76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4E17428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6D600C6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18C8EA0B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6EC7700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74209F3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228809E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7F1649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2AD0E7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2410864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28FC419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706CF1A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0.00</w:t>
            </w:r>
          </w:p>
        </w:tc>
      </w:tr>
      <w:tr w:rsidR="006B709A" w:rsidRPr="00D17ABD" w14:paraId="5C4D9B31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7A0E715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Manginipud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171E5AD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028EB98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386F387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1DD62CB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3C7D254B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80C816B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02CDB12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1.58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812D3E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55731F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2D2579D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11BF4F1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734940F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4.76</w:t>
            </w:r>
          </w:p>
        </w:tc>
      </w:tr>
      <w:tr w:rsidR="006B709A" w:rsidRPr="00D17ABD" w14:paraId="6D3CC9DB" w14:textId="77777777" w:rsidTr="00176683">
        <w:trPr>
          <w:trHeight w:val="305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28479CD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Koduru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E57B49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65B9288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B54AB0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A32A35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13B0C1A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7F02125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0D8651F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bCs/>
                <w:color w:val="FF0000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bCs/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75028F8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E49D78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71DD748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57CD8629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02A0C89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25.00</w:t>
            </w:r>
          </w:p>
        </w:tc>
      </w:tr>
      <w:tr w:rsidR="006B709A" w:rsidRPr="00D17ABD" w14:paraId="07F6C41B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5018D7D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Ramapuram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41C1DB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25AC65B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61C824A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6340E5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2615EA8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31D22FBB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677DDCB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59.09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628A4D9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ED0BC7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58DB8DD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79DDD60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1" w:type="dxa"/>
            <w:vAlign w:val="center"/>
          </w:tcPr>
          <w:p w14:paraId="4E68078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25.00</w:t>
            </w:r>
          </w:p>
        </w:tc>
      </w:tr>
      <w:tr w:rsidR="006B709A" w:rsidRPr="00D17ABD" w14:paraId="51ECCE81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20CDFA6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Binginapall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190C1CE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52.75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00BDC1C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7.89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AC0C74B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7.84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0AA385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3D40AB3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74F4A53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6.36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6872534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0.26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4F14B5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37E346A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251B5C6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25B4911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1B2E151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34.21</w:t>
            </w:r>
          </w:p>
        </w:tc>
      </w:tr>
      <w:tr w:rsidR="006B709A" w:rsidRPr="00D17ABD" w14:paraId="1CC5A6A3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04BB03F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Thummalapentha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1593805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2.05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56AFFF4B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6.12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38E1D11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9.19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A1F27F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.08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284CE29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6.15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89D3C4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2.8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331E5AF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3.11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E939FA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5.38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06083C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41AD9A9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3C10F04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.55</w:t>
            </w:r>
          </w:p>
        </w:tc>
        <w:tc>
          <w:tcPr>
            <w:tcW w:w="901" w:type="dxa"/>
            <w:vAlign w:val="center"/>
          </w:tcPr>
          <w:p w14:paraId="70DE573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40.00</w:t>
            </w:r>
          </w:p>
        </w:tc>
      </w:tr>
      <w:tr w:rsidR="006B709A" w:rsidRPr="00D17ABD" w14:paraId="5E648527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65968F3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Mypadu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C00D5D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56.25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2718A76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77DAA50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55.38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19FB0259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4D95D85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86.49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8994A7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8.48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BC9737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7.65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7A5E9E3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1AE7F6F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4FF99BD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35DBB56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48CC3D9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36.36</w:t>
            </w:r>
          </w:p>
        </w:tc>
      </w:tr>
      <w:tr w:rsidR="006B709A" w:rsidRPr="00D17ABD" w14:paraId="7B785AC2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5155103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Srinivasa Sathravam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475B1EA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9.66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0DB3303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E4CFE5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7.14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AC5A24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.47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6AEF356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51.02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75E00E9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6.96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2F9DED1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2.05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89E350B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7.65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4865DA1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066C57D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0572580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0EA8C41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34.88</w:t>
            </w:r>
          </w:p>
        </w:tc>
      </w:tr>
      <w:tr w:rsidR="006B709A" w:rsidRPr="00D17ABD" w14:paraId="475FE436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533EB69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Pambal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27EFB14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3.26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31708BEB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5B486C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7.39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39A3099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3EB3870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50.59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850C31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0.64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1D59C44B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8.59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17CC30C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1.88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0F786A1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19898F8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4D53EBD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278C2B2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37.21</w:t>
            </w:r>
          </w:p>
        </w:tc>
      </w:tr>
      <w:tr w:rsidR="006B709A" w:rsidRPr="00D17ABD" w14:paraId="2817262A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44C2C72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Pulicat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7F60083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0.73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22277A39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5.26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F88B38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7.35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1A5CEFB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.40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7A64B12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0.51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3EDA43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4EC2043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8.6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429505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8.64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3FFC95B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580955F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7933CA8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52EEA40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sz w:val="16"/>
                <w:szCs w:val="16"/>
              </w:rPr>
              <w:t>62.96</w:t>
            </w:r>
          </w:p>
        </w:tc>
      </w:tr>
      <w:tr w:rsidR="006B709A" w:rsidRPr="00D17ABD" w14:paraId="475D4355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1B1FE4A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Broken Bridge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319310B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8.38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1F50B9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.63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60CB0BF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.41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689676F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69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6F5ECE1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90.91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314A1C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698EC79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58B376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8D964E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7701B14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16FA370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181DB96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44.74</w:t>
            </w:r>
          </w:p>
        </w:tc>
      </w:tr>
      <w:tr w:rsidR="006B709A" w:rsidRPr="00D17ABD" w14:paraId="1542DC40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5FECFB3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Neelangara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216DE63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9.89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10267EA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.44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FD604B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07ED85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5D3E338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364ADB0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0C10BA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38E918C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1676D2B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9.09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57D3E84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7782EDF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74EF23F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40.00</w:t>
            </w:r>
          </w:p>
        </w:tc>
      </w:tr>
      <w:tr w:rsidR="006B709A" w:rsidRPr="00D17ABD" w14:paraId="52B6D448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410834E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Vayalur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72E3525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2.87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15DAE98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5.41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A3E187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.78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B3C819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.00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2B435B5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213CCE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5CA8B1E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.57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EBCD729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3D97123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67A39FE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6.36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0B3A306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1" w:type="dxa"/>
            <w:vAlign w:val="center"/>
          </w:tcPr>
          <w:p w14:paraId="526047F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42.22</w:t>
            </w:r>
          </w:p>
        </w:tc>
      </w:tr>
      <w:tr w:rsidR="006B709A" w:rsidRPr="00D17ABD" w14:paraId="29BC625F" w14:textId="77777777" w:rsidTr="00176683">
        <w:trPr>
          <w:trHeight w:val="50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4AFAB56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Pondicherry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0F0E3C2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5.08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3026C18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.12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9DACFE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.34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3A65A5E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689B885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31C9FBC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2CCD8F9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6509419B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F26BD4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7C387B8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1DE7B40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5CF1224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25.81</w:t>
            </w:r>
          </w:p>
        </w:tc>
      </w:tr>
      <w:tr w:rsidR="006B709A" w:rsidRPr="00D17ABD" w14:paraId="2D9F35E8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3B169DEB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Singarathope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DB51E2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4.29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5853B46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9.84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1E3DEB8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.39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882694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4E0D6F3B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74710B3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6.90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2FC9171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7.79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0870DB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82703B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3BC59D0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2726F05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901" w:type="dxa"/>
            <w:vAlign w:val="center"/>
          </w:tcPr>
          <w:p w14:paraId="1BDDF8D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29.27</w:t>
            </w:r>
          </w:p>
        </w:tc>
      </w:tr>
      <w:tr w:rsidR="006B709A" w:rsidRPr="00D17ABD" w14:paraId="46D30EC8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4FE3BFC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Thirumullaivasal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F41EFF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8.6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4FA0B8E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63E2DA8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.2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10E627A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688B73B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8E291E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3704897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41A4A5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3FA2903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.75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5A8493E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B2B0F0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901" w:type="dxa"/>
            <w:vAlign w:val="center"/>
          </w:tcPr>
          <w:p w14:paraId="2DEBB6D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24.14</w:t>
            </w:r>
          </w:p>
        </w:tc>
      </w:tr>
      <w:tr w:rsidR="006B709A" w:rsidRPr="00D17ABD" w14:paraId="3627D651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29EAE7F9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Karaikal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33D202B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6.16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1ABEF65B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AFDCCA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65A153C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7918A23B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114AB9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5106B68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7.25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9949B7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2.22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51C7F2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.27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5146654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14A8A03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1" w:type="dxa"/>
            <w:vAlign w:val="center"/>
          </w:tcPr>
          <w:p w14:paraId="24178A7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29.73</w:t>
            </w:r>
          </w:p>
        </w:tc>
      </w:tr>
      <w:tr w:rsidR="006B709A" w:rsidRPr="00D17ABD" w14:paraId="172CF37B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3155A829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VKP Beach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3E20F25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10FE4F2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72F203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35F4061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6D9B9DD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6022A8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1C2546B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2.58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D17C37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3B34B6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40619D9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7BE69F0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596F200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41.18</w:t>
            </w:r>
          </w:p>
        </w:tc>
      </w:tr>
      <w:tr w:rsidR="006B709A" w:rsidRPr="00D17ABD" w14:paraId="53208654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328572F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Kodiyakara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4498AAA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80.00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2FD692B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5C85BF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27CDD8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0B4AA8B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A36F17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0.99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38DB08B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63.94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5E9330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1E56C339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5.15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018C1FF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77B36B1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1" w:type="dxa"/>
            <w:vAlign w:val="center"/>
          </w:tcPr>
          <w:p w14:paraId="39217209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32.61</w:t>
            </w:r>
          </w:p>
        </w:tc>
      </w:tr>
      <w:tr w:rsidR="006B709A" w:rsidRPr="00D17ABD" w14:paraId="0EA0CF5D" w14:textId="77777777" w:rsidTr="00176683">
        <w:trPr>
          <w:trHeight w:val="287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21CE3429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lastRenderedPageBreak/>
              <w:t>GPM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7EB3D51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5402EF8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FAB166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3186845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1090F10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37B5C1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4E88507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E84DAD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9CB9D7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03644BF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39C276D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901" w:type="dxa"/>
            <w:vAlign w:val="center"/>
          </w:tcPr>
          <w:p w14:paraId="74557CC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8.70</w:t>
            </w:r>
          </w:p>
        </w:tc>
      </w:tr>
      <w:tr w:rsidR="006B709A" w:rsidRPr="00D17ABD" w14:paraId="0E9BFDEA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4A3FDA0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Athiyuthur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0E9B538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7E0ED0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8.7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AF16D0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6AF140F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4457561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658EC07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3079943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33770F9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40F5D16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316E56A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70FFD58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40</w:t>
            </w:r>
          </w:p>
        </w:tc>
        <w:tc>
          <w:tcPr>
            <w:tcW w:w="901" w:type="dxa"/>
            <w:vAlign w:val="center"/>
          </w:tcPr>
          <w:p w14:paraId="21B096F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16.67</w:t>
            </w:r>
          </w:p>
        </w:tc>
      </w:tr>
      <w:tr w:rsidR="006B709A" w:rsidRPr="00D17ABD" w14:paraId="29426BD5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1168A35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Dhanushkodi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7650312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1.92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D7B77F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4B733C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1.96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34B01F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.85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6F960C1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2.7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6A5A6EC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2A5991E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93F262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6.95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16A895B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5C837F1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3BB0773E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1" w:type="dxa"/>
            <w:vAlign w:val="center"/>
          </w:tcPr>
          <w:p w14:paraId="7BDB5B1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37.50</w:t>
            </w:r>
          </w:p>
        </w:tc>
      </w:tr>
      <w:tr w:rsidR="006B709A" w:rsidRPr="00D17ABD" w14:paraId="69DB3229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742F823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Alavangulam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DA2C4B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1.26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48620A7B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5.39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7438F4A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43.04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80DF6E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5AC5756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22.56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6435AB7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9FFACC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609513A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21EFBB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09AAF7AB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7EEC155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14:paraId="41FB899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16"/>
                <w:szCs w:val="16"/>
              </w:rPr>
              <w:t>45.24</w:t>
            </w:r>
          </w:p>
        </w:tc>
      </w:tr>
      <w:tr w:rsidR="006B709A" w:rsidRPr="00D17ABD" w14:paraId="17AD27B3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19203ED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Muthu Nagar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05177FD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18F5A3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385531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CD1621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17ADB45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7DEB9A0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52821D5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64ACA863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4EC4BBA0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6C5EC4E9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00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0AB50C0B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0.98</w:t>
            </w:r>
          </w:p>
        </w:tc>
        <w:tc>
          <w:tcPr>
            <w:tcW w:w="901" w:type="dxa"/>
            <w:vAlign w:val="center"/>
          </w:tcPr>
          <w:p w14:paraId="5E9BBCF7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eastAsia="Times New Roman" w:hAnsi="TimesNewRoman,Bold"/>
                <w:sz w:val="16"/>
                <w:szCs w:val="16"/>
              </w:rPr>
              <w:t>6.82</w:t>
            </w:r>
          </w:p>
        </w:tc>
      </w:tr>
      <w:tr w:rsidR="006B709A" w:rsidRPr="00D17ABD" w14:paraId="56E9EDB2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68D8BAF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Manapadu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5D88A33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12.49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5DEB466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5F7F4AC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3472208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1955F3A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31.48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1170C14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2DB4A84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6A9591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9CB3C91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74DF5A85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37A083F9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01" w:type="dxa"/>
          </w:tcPr>
          <w:p w14:paraId="23F3B16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</w:p>
        </w:tc>
      </w:tr>
      <w:tr w:rsidR="006B709A" w:rsidRPr="00D17ABD" w14:paraId="3C866802" w14:textId="77777777" w:rsidTr="00176683">
        <w:trPr>
          <w:trHeight w:val="340"/>
          <w:jc w:val="center"/>
        </w:trPr>
        <w:tc>
          <w:tcPr>
            <w:tcW w:w="1524" w:type="dxa"/>
            <w:shd w:val="clear" w:color="auto" w:fill="auto"/>
            <w:vAlign w:val="center"/>
            <w:hideMark/>
          </w:tcPr>
          <w:p w14:paraId="6750BCB9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Avudaiyalpuram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1F64F71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F685784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60F2503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AFB881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2EA008AF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C79FBDD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EC0226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BF4B07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521D5F6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5E1A2252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-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2BA38978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  <w:r w:rsidRPr="00D17ABD">
              <w:rPr>
                <w:rFonts w:ascii="TimesNewRoman,Bold" w:hAnsi="TimesNewRoman,Bold"/>
                <w:sz w:val="16"/>
                <w:szCs w:val="16"/>
              </w:rPr>
              <w:t>+</w:t>
            </w:r>
          </w:p>
        </w:tc>
        <w:tc>
          <w:tcPr>
            <w:tcW w:w="901" w:type="dxa"/>
          </w:tcPr>
          <w:p w14:paraId="3BDD86BA" w14:textId="77777777" w:rsidR="006B709A" w:rsidRPr="00D17ABD" w:rsidRDefault="006B709A" w:rsidP="00176683">
            <w:pPr>
              <w:pStyle w:val="NoSpacing"/>
              <w:spacing w:line="276" w:lineRule="auto"/>
              <w:jc w:val="center"/>
              <w:rPr>
                <w:rFonts w:ascii="TimesNewRoman,Bold" w:hAnsi="TimesNewRoman,Bold"/>
                <w:sz w:val="16"/>
                <w:szCs w:val="16"/>
              </w:rPr>
            </w:pPr>
          </w:p>
        </w:tc>
      </w:tr>
    </w:tbl>
    <w:p w14:paraId="0B50F7C9" w14:textId="77777777" w:rsidR="006B709A" w:rsidRPr="00D17ABD" w:rsidRDefault="006B709A" w:rsidP="006B709A">
      <w:pPr>
        <w:spacing w:line="276" w:lineRule="auto"/>
        <w:jc w:val="both"/>
        <w:rPr>
          <w:rFonts w:ascii="TimesNewRoman,Bold" w:hAnsi="TimesNewRoman,Bold"/>
        </w:rPr>
      </w:pPr>
    </w:p>
    <w:p w14:paraId="3C3E9271" w14:textId="77777777" w:rsidR="006B709A" w:rsidRPr="00D17ABD" w:rsidRDefault="006B709A" w:rsidP="006B709A">
      <w:pPr>
        <w:spacing w:line="276" w:lineRule="auto"/>
        <w:jc w:val="both"/>
        <w:rPr>
          <w:rFonts w:ascii="TimesNewRoman,Bold" w:hAnsi="TimesNewRoman,Bold"/>
        </w:rPr>
      </w:pPr>
    </w:p>
    <w:p w14:paraId="0559AD81" w14:textId="77777777" w:rsidR="006B709A" w:rsidRDefault="006B709A"/>
    <w:sectPr w:rsidR="006B70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,Bold">
    <w:altName w:val="Times New Roman"/>
    <w:panose1 w:val="00000000000000000000"/>
    <w:charset w:val="A1"/>
    <w:family w:val="auto"/>
    <w:notTrueType/>
    <w:pitch w:val="default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09A"/>
    <w:rsid w:val="006B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F6BAD"/>
  <w15:chartTrackingRefBased/>
  <w15:docId w15:val="{42E12DC1-25A6-4209-AC12-19308100E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B709A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215</Characters>
  <Application>Microsoft Office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8-18T01:15:00Z</dcterms:created>
  <dcterms:modified xsi:type="dcterms:W3CDTF">2021-08-18T01:15:00Z</dcterms:modified>
</cp:coreProperties>
</file>